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lementary Table 8</w:t>
      </w:r>
      <w:r>
        <w:rPr>
          <w:lang w:val="en-US"/>
        </w:rPr>
        <w:t>. Patient clinical characteristics and histopathology of analyzed tissue samples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580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80"/>
        <w:gridCol w:w="594"/>
        <w:gridCol w:w="1380"/>
        <w:gridCol w:w="1100"/>
        <w:gridCol w:w="1647"/>
      </w:tblGrid>
      <w:tr>
        <w:trPr>
          <w:trHeight w:val="164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#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aliza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meter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 of adenoma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lang w:val="en-US"/>
              </w:rPr>
              <w:t>sigm</w:t>
            </w:r>
            <w:r>
              <w:rPr/>
              <w:t>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ransver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descendin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ransver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ransver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ransver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aec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ransver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scendin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aec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aec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scendin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ectu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igm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scendin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6276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80"/>
        <w:gridCol w:w="594"/>
        <w:gridCol w:w="2249"/>
        <w:gridCol w:w="2353"/>
      </w:tblGrid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localization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% of adenocarcinoma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transverse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</w:t>
            </w:r>
          </w:p>
        </w:tc>
      </w:tr>
      <w:tr>
        <w:trPr>
          <w:trHeight w:val="25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</w:tc>
      </w:tr>
      <w:tr>
        <w:trPr>
          <w:trHeight w:val="27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o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</w:tr>
      <w:tr>
        <w:trPr>
          <w:trHeight w:val="286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+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</w:tc>
      </w:tr>
      <w:tr>
        <w:trPr>
          <w:trHeight w:val="117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</w:tr>
      <w:tr>
        <w:trPr>
          <w:trHeight w:val="1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osigmoid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transverse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504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80"/>
        <w:gridCol w:w="594"/>
        <w:gridCol w:w="1380"/>
        <w:gridCol w:w="1993"/>
      </w:tblGrid>
      <w:tr>
        <w:trPr>
          <w:trHeight w:val="9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ocalizat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% normal mucosa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descending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caec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stly mucosa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ascending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ostly mucosa 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stly mucosa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transver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ostly mucosa 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transver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ostly mucosa 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sigmoid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Mostly mucosa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rectu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ostly mucos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odtytuZnak">
    <w:name w:val="Podtytuł Znak"/>
    <w:basedOn w:val="Domylnaczcionkaakapitu"/>
    <w:qFormat/>
    <w:rPr>
      <w:rFonts w:ascii="Cambria" w:hAnsi="Cambria" w:eastAsia="Times New Roman" w:cs="Times New Roman"/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7:17:00Z</dcterms:created>
  <dc:creator>mm</dc:creator>
  <dc:description/>
  <cp:keywords/>
  <dc:language>en-US</dc:language>
  <cp:lastModifiedBy>mm</cp:lastModifiedBy>
  <dcterms:modified xsi:type="dcterms:W3CDTF">2010-08-28T13:30:00Z</dcterms:modified>
  <cp:revision>4</cp:revision>
  <dc:subject/>
  <dc:title/>
</cp:coreProperties>
</file>